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bookmarkStart w:id="0" w:name="_GoBack"/>
      <w:bookmarkEnd w:id="0"/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" w:name="__Fieldmark__0_883568201"/>
            <w:bookmarkStart w:id="2" w:name="__Fieldmark__0_883568201"/>
            <w:bookmarkEnd w:id="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" w:name="__Fieldmark__1_883568201"/>
            <w:bookmarkStart w:id="4" w:name="__Fieldmark__1_883568201"/>
            <w:bookmarkEnd w:id="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" w:name="__Fieldmark__2_883568201"/>
            <w:bookmarkStart w:id="6" w:name="__Fieldmark__2_883568201"/>
            <w:bookmarkEnd w:id="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" w:name="__Fieldmark__3_883568201"/>
            <w:bookmarkStart w:id="8" w:name="__Fieldmark__3_883568201"/>
            <w:bookmarkEnd w:id="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" w:name="__Fieldmark__4_883568201"/>
            <w:bookmarkStart w:id="10" w:name="__Fieldmark__4_883568201"/>
            <w:bookmarkEnd w:id="1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1" w:name="__Fieldmark__5_883568201"/>
            <w:bookmarkStart w:id="12" w:name="__Fieldmark__5_883568201"/>
            <w:bookmarkEnd w:id="1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3" w:name="__Fieldmark__6_883568201"/>
            <w:bookmarkStart w:id="14" w:name="__Fieldmark__6_883568201"/>
            <w:bookmarkEnd w:id="1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5" w:name="__Fieldmark__7_883568201"/>
            <w:bookmarkStart w:id="16" w:name="__Fieldmark__7_883568201"/>
            <w:bookmarkEnd w:id="1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-4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7" w:name="__Fieldmark__8_883568201"/>
            <w:bookmarkStart w:id="18" w:name="__Fieldmark__8_883568201"/>
            <w:bookmarkEnd w:id="1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9" w:name="__Fieldmark__9_883568201"/>
            <w:bookmarkStart w:id="20" w:name="__Fieldmark__9_883568201"/>
            <w:bookmarkEnd w:id="2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0-22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1" w:name="__Fieldmark__10_883568201"/>
            <w:bookmarkStart w:id="22" w:name="__Fieldmark__10_883568201"/>
            <w:bookmarkEnd w:id="2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3" w:name="__Fieldmark__11_883568201"/>
            <w:bookmarkStart w:id="24" w:name="__Fieldmark__11_883568201"/>
            <w:bookmarkEnd w:id="2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5" w:name="__Fieldmark__12_883568201"/>
            <w:bookmarkStart w:id="26" w:name="__Fieldmark__12_883568201"/>
            <w:bookmarkEnd w:id="2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7" w:name="__Fieldmark__13_883568201"/>
            <w:bookmarkStart w:id="28" w:name="__Fieldmark__13_883568201"/>
            <w:bookmarkEnd w:id="2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9" w:name="__Fieldmark__14_883568201"/>
            <w:bookmarkStart w:id="30" w:name="__Fieldmark__14_883568201"/>
            <w:bookmarkEnd w:id="3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1" w:name="__Fieldmark__15_883568201"/>
            <w:bookmarkStart w:id="32" w:name="__Fieldmark__15_883568201"/>
            <w:bookmarkEnd w:id="3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3" w:name="__Fieldmark__16_883568201"/>
            <w:bookmarkStart w:id="34" w:name="__Fieldmark__16_883568201"/>
            <w:bookmarkEnd w:id="3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5" w:name="__Fieldmark__17_883568201"/>
            <w:bookmarkStart w:id="36" w:name="__Fieldmark__17_883568201"/>
            <w:bookmarkEnd w:id="3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7" w:name="__Fieldmark__18_883568201"/>
            <w:bookmarkStart w:id="38" w:name="__Fieldmark__18_883568201"/>
            <w:bookmarkEnd w:id="3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9" w:name="__Fieldmark__19_883568201"/>
            <w:bookmarkStart w:id="40" w:name="__Fieldmark__19_883568201"/>
            <w:bookmarkEnd w:id="4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-10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1" w:name="__Fieldmark__20_883568201"/>
            <w:bookmarkStart w:id="42" w:name="__Fieldmark__20_883568201"/>
            <w:bookmarkEnd w:id="4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3" w:name="__Fieldmark__21_883568201"/>
            <w:bookmarkStart w:id="44" w:name="__Fieldmark__21_883568201"/>
            <w:bookmarkEnd w:id="4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-107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5" w:name="__Fieldmark__22_883568201"/>
            <w:bookmarkStart w:id="46" w:name="__Fieldmark__22_883568201"/>
            <w:bookmarkEnd w:id="4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7" w:name="__Fieldmark__23_883568201"/>
            <w:bookmarkStart w:id="48" w:name="__Fieldmark__23_883568201"/>
            <w:bookmarkEnd w:id="4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5-11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9" w:name="__Fieldmark__24_883568201"/>
            <w:bookmarkStart w:id="50" w:name="__Fieldmark__24_883568201"/>
            <w:bookmarkEnd w:id="5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1" w:name="__Fieldmark__25_883568201"/>
            <w:bookmarkStart w:id="52" w:name="__Fieldmark__25_883568201"/>
            <w:bookmarkEnd w:id="5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3-12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3" w:name="__Fieldmark__26_883568201"/>
            <w:bookmarkStart w:id="54" w:name="__Fieldmark__26_883568201"/>
            <w:bookmarkEnd w:id="5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5" w:name="__Fieldmark__27_883568201"/>
            <w:bookmarkStart w:id="56" w:name="__Fieldmark__27_883568201"/>
            <w:bookmarkEnd w:id="5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0-134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7" w:name="__Fieldmark__28_883568201"/>
            <w:bookmarkStart w:id="58" w:name="__Fieldmark__28_883568201"/>
            <w:bookmarkEnd w:id="5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9" w:name="__Fieldmark__29_883568201"/>
            <w:bookmarkStart w:id="60" w:name="__Fieldmark__29_883568201"/>
            <w:bookmarkEnd w:id="6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6-17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1" w:name="__Fieldmark__30_883568201"/>
            <w:bookmarkStart w:id="62" w:name="__Fieldmark__30_883568201"/>
            <w:bookmarkEnd w:id="6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3" w:name="__Fieldmark__31_883568201"/>
            <w:bookmarkStart w:id="64" w:name="__Fieldmark__31_883568201"/>
            <w:bookmarkEnd w:id="6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6-16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5" w:name="__Fieldmark__32_883568201"/>
            <w:bookmarkStart w:id="66" w:name="__Fieldmark__32_883568201"/>
            <w:bookmarkEnd w:id="6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7" w:name="__Fieldmark__33_883568201"/>
            <w:bookmarkStart w:id="68" w:name="__Fieldmark__33_883568201"/>
            <w:bookmarkEnd w:id="6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-17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9" w:name="__Fieldmark__34_883568201"/>
            <w:bookmarkStart w:id="70" w:name="__Fieldmark__34_883568201"/>
            <w:bookmarkEnd w:id="7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1" w:name="__Fieldmark__35_883568201"/>
            <w:bookmarkStart w:id="72" w:name="__Fieldmark__35_883568201"/>
            <w:bookmarkEnd w:id="7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1-17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3" w:name="__Fieldmark__36_883568201"/>
            <w:bookmarkStart w:id="74" w:name="__Fieldmark__36_883568201"/>
            <w:bookmarkEnd w:id="7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5" w:name="__Fieldmark__37_883568201"/>
            <w:bookmarkStart w:id="76" w:name="__Fieldmark__37_883568201"/>
            <w:bookmarkEnd w:id="7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1-16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7" w:name="__Fieldmark__38_883568201"/>
            <w:bookmarkStart w:id="78" w:name="__Fieldmark__38_883568201"/>
            <w:bookmarkEnd w:id="7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9" w:name="__Fieldmark__39_883568201"/>
            <w:bookmarkStart w:id="80" w:name="__Fieldmark__39_883568201"/>
            <w:bookmarkEnd w:id="8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8-182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1" w:name="__Fieldmark__40_883568201"/>
            <w:bookmarkStart w:id="82" w:name="__Fieldmark__40_883568201"/>
            <w:bookmarkEnd w:id="8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3" w:name="__Fieldmark__41_883568201"/>
            <w:bookmarkStart w:id="84" w:name="__Fieldmark__41_883568201"/>
            <w:bookmarkEnd w:id="8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4-185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5" w:name="__Fieldmark__42_883568201"/>
            <w:bookmarkStart w:id="86" w:name="__Fieldmark__42_883568201"/>
            <w:bookmarkEnd w:id="8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7" w:name="__Fieldmark__43_883568201"/>
            <w:bookmarkStart w:id="88" w:name="__Fieldmark__43_883568201"/>
            <w:bookmarkEnd w:id="8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4-185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9" w:name="__Fieldmark__44_883568201"/>
            <w:bookmarkStart w:id="90" w:name="__Fieldmark__44_883568201"/>
            <w:bookmarkEnd w:id="9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1" w:name="__Fieldmark__45_883568201"/>
            <w:bookmarkStart w:id="92" w:name="__Fieldmark__45_883568201"/>
            <w:bookmarkEnd w:id="9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7-188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3" w:name="__Fieldmark__46_883568201"/>
            <w:bookmarkStart w:id="94" w:name="__Fieldmark__46_883568201"/>
            <w:bookmarkEnd w:id="9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5" w:name="__Fieldmark__47_883568201"/>
            <w:bookmarkStart w:id="96" w:name="__Fieldmark__47_883568201"/>
            <w:bookmarkEnd w:id="9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7" w:name="__Fieldmark__48_883568201"/>
            <w:bookmarkStart w:id="98" w:name="__Fieldmark__48_883568201"/>
            <w:bookmarkEnd w:id="9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9" w:name="__Fieldmark__49_883568201"/>
            <w:bookmarkStart w:id="100" w:name="__Fieldmark__49_883568201"/>
            <w:bookmarkEnd w:id="10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8-18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1" w:name="__Fieldmark__50_883568201"/>
            <w:bookmarkStart w:id="102" w:name="__Fieldmark__50_883568201"/>
            <w:bookmarkEnd w:id="10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3" w:name="__Fieldmark__51_883568201"/>
            <w:bookmarkStart w:id="104" w:name="__Fieldmark__51_883568201"/>
            <w:bookmarkEnd w:id="10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8-1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1T09:22:00Z</dcterms:created>
  <dc:creator>Flemyng, Ella, BioMed Central Ltd.</dc:creator>
  <dc:description/>
  <dc:language>en-US</dc:language>
  <cp:lastModifiedBy>74639</cp:lastModifiedBy>
  <dcterms:modified xsi:type="dcterms:W3CDTF">2019-05-01T09:22:00Z</dcterms:modified>
  <cp:revision>2</cp:revision>
  <dc:subject/>
  <dc:title/>
</cp:coreProperties>
</file>